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.</w:t>
      </w:r>
      <w:r>
        <w:rPr/>
        <w:t xml:space="preserve"> </w:t>
      </w:r>
      <w:r>
        <w:rPr>
          <w:b/>
        </w:rPr>
        <w:t>Genes that were divergent in all baby isolates analyzed by CGH</w:t>
      </w:r>
      <w:r>
        <w:rPr/>
        <w:t xml:space="preserve">. 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5984"/>
      </w:tblGrid>
      <w:tr>
        <w:trPr>
          <w:tblHeader w:val="true"/>
          <w:trHeight w:val="255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</w:t>
            </w:r>
          </w:p>
        </w:tc>
        <w:tc>
          <w:tcPr>
            <w:tcW w:w="5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product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7</w:t>
            </w:r>
          </w:p>
        </w:tc>
        <w:tc>
          <w:tcPr>
            <w:tcW w:w="5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2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ucleotidyltransferase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4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4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4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4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rface exclusion 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4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4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gregation substance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5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6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6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1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1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1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2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2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3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2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5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5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ol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5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lys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2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2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3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3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3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3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3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4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 TIGR0167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4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opoisomerase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5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denine methyltransferase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5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5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erminase, small subunit, internal deletio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6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8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8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48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08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1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1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4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4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14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ite-specific recombinase, resolvase family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B-like nuclease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8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sigma-70 factor, ECF sub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-alanyl-D-alanine dipeptidas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lanine--D-lactate ligas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specific alpha-keto acid dehydrogenas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ncomycin B-type resistance protein VanW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-alanyl-D-alanine carboxypeptidas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nsor histidine kinase VanS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9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response regulator VanR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reptomycin resistance 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prim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0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opoisomerase III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cterioc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ptidase, M23/M37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1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E 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ification methylase MUNI putative, truncatio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G family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2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3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3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3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3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33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1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1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l transfer 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1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1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2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2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2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2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2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2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3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3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3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K/SpoIIIE family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3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3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3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54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3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3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ld-shock domain family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4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4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4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95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0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plication-associated protein Rep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0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romone shutdown protein Tra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0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C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0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A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1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1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1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1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1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sase, IS6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1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2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2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2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2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3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5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protein TraE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5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6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6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system, IIABC components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6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crose-6-phosphate hydrolas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7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crose operon repressor ScrR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7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mK family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2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plication-associated protein RepC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plication-associated protein Rep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0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romone shutdown protein Tra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0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0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, Cro/CI family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05.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0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pheromone-responsive regulatory protein R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3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3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3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5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xin ABC transporter, ATP-binding/permease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5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5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5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59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B/MucB/SamB family protein 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1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0005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triction endonuclease related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0008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0013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001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0016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0017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ef0050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ef0054</w:t>
            </w:r>
          </w:p>
        </w:tc>
        <w:tc>
          <w:tcPr>
            <w:tcW w:w="5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3:41:00Z</dcterms:created>
  <dc:creator>msolhe</dc:creator>
  <dc:description/>
  <cp:keywords/>
  <dc:language>en-US</dc:language>
  <cp:lastModifiedBy>msolhe</cp:lastModifiedBy>
  <dcterms:modified xsi:type="dcterms:W3CDTF">2009-01-15T11:36:00Z</dcterms:modified>
  <cp:revision>3</cp:revision>
  <dc:subject/>
  <dc:title>Table S3</dc:title>
</cp:coreProperties>
</file>